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2A9C" w14:textId="77777777" w:rsidR="00CD42B6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625653B1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</w:t>
      </w:r>
      <w:r w:rsidR="007D08B0">
        <w:rPr>
          <w:rFonts w:ascii="Times New Roman" w:hAnsi="Times New Roman" w:cs="Times New Roman"/>
          <w:sz w:val="24"/>
          <w:szCs w:val="24"/>
        </w:rPr>
        <w:t xml:space="preserve"> </w:t>
      </w:r>
      <w:r w:rsidR="00826F02">
        <w:rPr>
          <w:rFonts w:ascii="Times New Roman" w:hAnsi="Times New Roman" w:cs="Times New Roman"/>
          <w:sz w:val="24"/>
          <w:szCs w:val="24"/>
        </w:rPr>
        <w:t>1</w:t>
      </w:r>
    </w:p>
    <w:p w14:paraId="311569FA" w14:textId="77777777" w:rsidR="00B84311" w:rsidRPr="00B84311" w:rsidRDefault="00EC66D4" w:rsidP="00B84311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044FA2"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4311" w:rsidRPr="00B84311">
        <w:rPr>
          <w:rFonts w:ascii="Times New Roman" w:hAnsi="Times New Roman" w:cs="Times New Roman"/>
          <w:sz w:val="24"/>
          <w:szCs w:val="24"/>
        </w:rPr>
        <w:t>Data for Figure S5: Details underlying Figure S5 are provided. These data are likely to facilitate further exploration and understanding of the phenomena depicted in this supplementary figure.</w:t>
      </w:r>
    </w:p>
    <w:p w14:paraId="1D8F6421" w14:textId="77777777" w:rsidR="00B84311" w:rsidRPr="00B84311" w:rsidRDefault="00B84311" w:rsidP="00B84311">
      <w:pPr>
        <w:rPr>
          <w:rFonts w:ascii="Times New Roman" w:hAnsi="Times New Roman" w:cs="Times New Roman"/>
          <w:sz w:val="24"/>
          <w:szCs w:val="24"/>
        </w:rPr>
      </w:pPr>
      <w:r w:rsidRPr="00B84311">
        <w:rPr>
          <w:rFonts w:ascii="Times New Roman" w:hAnsi="Times New Roman" w:cs="Times New Roman"/>
          <w:sz w:val="24"/>
          <w:szCs w:val="24"/>
        </w:rPr>
        <w:t>Data for Figure 6D (ELISA): ELISA data presented in Figure 6D are included. This dataset can support in - depth analysis of the biochemical parameters and relationships investigated using the ELISA technique.</w:t>
      </w:r>
    </w:p>
    <w:p w14:paraId="21010455" w14:textId="77777777" w:rsidR="00B84311" w:rsidRPr="00B84311" w:rsidRDefault="00B84311" w:rsidP="00B84311">
      <w:pPr>
        <w:rPr>
          <w:rFonts w:ascii="Times New Roman" w:hAnsi="Times New Roman" w:cs="Times New Roman"/>
          <w:sz w:val="24"/>
          <w:szCs w:val="24"/>
        </w:rPr>
      </w:pPr>
      <w:r w:rsidRPr="00B84311">
        <w:rPr>
          <w:rFonts w:ascii="Times New Roman" w:hAnsi="Times New Roman" w:cs="Times New Roman"/>
          <w:sz w:val="24"/>
          <w:szCs w:val="24"/>
        </w:rPr>
        <w:t>Data for Figure 6F (Transwell Migration Assay): Data obtained from the Transwell migration assay, as shown in Figure 6F, are available. These data are crucial for evaluating cell migration capabilities, a key aspect of the study.</w:t>
      </w:r>
    </w:p>
    <w:p w14:paraId="4644AA95" w14:textId="3F0FE927" w:rsidR="00FA3E89" w:rsidRDefault="00B84311" w:rsidP="00B84311">
      <w:pPr>
        <w:rPr>
          <w:rFonts w:ascii="Times New Roman" w:hAnsi="Times New Roman" w:cs="Times New Roman"/>
          <w:sz w:val="24"/>
          <w:szCs w:val="24"/>
        </w:rPr>
      </w:pPr>
      <w:r w:rsidRPr="00B84311">
        <w:rPr>
          <w:rFonts w:ascii="Times New Roman" w:hAnsi="Times New Roman" w:cs="Times New Roman"/>
          <w:sz w:val="24"/>
          <w:szCs w:val="24"/>
        </w:rPr>
        <w:t>Data for Figure 6E: The dataset relevant to Figure 6E is incorporated, enabling comprehensive examination of the data - driven insights presented in this figure.</w:t>
      </w:r>
    </w:p>
    <w:p w14:paraId="2B5137C6" w14:textId="77777777" w:rsidR="00FA3E89" w:rsidRDefault="00FA3E89" w:rsidP="00510E37">
      <w:pPr>
        <w:rPr>
          <w:rFonts w:ascii="Times New Roman" w:hAnsi="Times New Roman" w:cs="Times New Roman"/>
          <w:sz w:val="24"/>
          <w:szCs w:val="24"/>
        </w:rPr>
      </w:pPr>
    </w:p>
    <w:p w14:paraId="73D1C4D3" w14:textId="77777777" w:rsidR="007D08B0" w:rsidRDefault="007D08B0" w:rsidP="007E0A39">
      <w:pPr>
        <w:rPr>
          <w:rFonts w:ascii="Times New Roman" w:hAnsi="Times New Roman" w:cs="Times New Roman"/>
          <w:sz w:val="24"/>
          <w:szCs w:val="24"/>
        </w:rPr>
      </w:pPr>
    </w:p>
    <w:sectPr w:rsidR="007D0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412A6" w14:textId="77777777" w:rsidR="001F079D" w:rsidRDefault="001F079D" w:rsidP="00FC1BB8">
      <w:pPr>
        <w:spacing w:after="0" w:line="240" w:lineRule="auto"/>
      </w:pPr>
      <w:r>
        <w:separator/>
      </w:r>
    </w:p>
  </w:endnote>
  <w:endnote w:type="continuationSeparator" w:id="0">
    <w:p w14:paraId="4EDE3976" w14:textId="77777777" w:rsidR="001F079D" w:rsidRDefault="001F079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98469" w14:textId="77777777" w:rsidR="001F079D" w:rsidRDefault="001F079D" w:rsidP="00FC1BB8">
      <w:pPr>
        <w:spacing w:after="0" w:line="240" w:lineRule="auto"/>
      </w:pPr>
      <w:r>
        <w:separator/>
      </w:r>
    </w:p>
  </w:footnote>
  <w:footnote w:type="continuationSeparator" w:id="0">
    <w:p w14:paraId="51570112" w14:textId="77777777" w:rsidR="001F079D" w:rsidRDefault="001F079D" w:rsidP="00FC1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B81474"/>
    <w:multiLevelType w:val="multilevel"/>
    <w:tmpl w:val="9FF2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829546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29853806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156201503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 w16cid:durableId="195798205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41EE"/>
    <w:rsid w:val="00015D52"/>
    <w:rsid w:val="00044FA2"/>
    <w:rsid w:val="0007004E"/>
    <w:rsid w:val="00070193"/>
    <w:rsid w:val="00091B72"/>
    <w:rsid w:val="00100347"/>
    <w:rsid w:val="00101A27"/>
    <w:rsid w:val="00112B00"/>
    <w:rsid w:val="00120B0C"/>
    <w:rsid w:val="00150E7C"/>
    <w:rsid w:val="00155008"/>
    <w:rsid w:val="00167039"/>
    <w:rsid w:val="0017728E"/>
    <w:rsid w:val="0019482A"/>
    <w:rsid w:val="00197274"/>
    <w:rsid w:val="001B4E8C"/>
    <w:rsid w:val="001B6AF4"/>
    <w:rsid w:val="001C66B6"/>
    <w:rsid w:val="001D3486"/>
    <w:rsid w:val="001F079D"/>
    <w:rsid w:val="00205C76"/>
    <w:rsid w:val="00207944"/>
    <w:rsid w:val="00216863"/>
    <w:rsid w:val="002735C8"/>
    <w:rsid w:val="00276D5B"/>
    <w:rsid w:val="002777C3"/>
    <w:rsid w:val="002A3867"/>
    <w:rsid w:val="002A4DC0"/>
    <w:rsid w:val="002C060E"/>
    <w:rsid w:val="002C1A76"/>
    <w:rsid w:val="002E6B8E"/>
    <w:rsid w:val="00332F1C"/>
    <w:rsid w:val="003571A1"/>
    <w:rsid w:val="00380F69"/>
    <w:rsid w:val="00381CE8"/>
    <w:rsid w:val="0038545C"/>
    <w:rsid w:val="0038547E"/>
    <w:rsid w:val="0039769F"/>
    <w:rsid w:val="003A1AF3"/>
    <w:rsid w:val="003B3576"/>
    <w:rsid w:val="003C1C0D"/>
    <w:rsid w:val="003C35B4"/>
    <w:rsid w:val="003C5483"/>
    <w:rsid w:val="003D6655"/>
    <w:rsid w:val="003F4489"/>
    <w:rsid w:val="00404063"/>
    <w:rsid w:val="00404AB5"/>
    <w:rsid w:val="00411C95"/>
    <w:rsid w:val="00430DB0"/>
    <w:rsid w:val="00435FA4"/>
    <w:rsid w:val="00436CEE"/>
    <w:rsid w:val="00475CC2"/>
    <w:rsid w:val="004957C6"/>
    <w:rsid w:val="004C06CA"/>
    <w:rsid w:val="004D4A1B"/>
    <w:rsid w:val="004E508A"/>
    <w:rsid w:val="00510E37"/>
    <w:rsid w:val="00526982"/>
    <w:rsid w:val="00536752"/>
    <w:rsid w:val="00540DC4"/>
    <w:rsid w:val="00542B5D"/>
    <w:rsid w:val="00546BE2"/>
    <w:rsid w:val="00555C19"/>
    <w:rsid w:val="005649D2"/>
    <w:rsid w:val="0057043C"/>
    <w:rsid w:val="00574430"/>
    <w:rsid w:val="005930AC"/>
    <w:rsid w:val="005938F2"/>
    <w:rsid w:val="005A7AE3"/>
    <w:rsid w:val="005F1A41"/>
    <w:rsid w:val="00610215"/>
    <w:rsid w:val="0061063E"/>
    <w:rsid w:val="0062092E"/>
    <w:rsid w:val="00625E9F"/>
    <w:rsid w:val="006305A9"/>
    <w:rsid w:val="006334A6"/>
    <w:rsid w:val="00660D33"/>
    <w:rsid w:val="0066566A"/>
    <w:rsid w:val="0067454B"/>
    <w:rsid w:val="006858C2"/>
    <w:rsid w:val="006B2E2C"/>
    <w:rsid w:val="006B571B"/>
    <w:rsid w:val="006C2E59"/>
    <w:rsid w:val="006C33FE"/>
    <w:rsid w:val="006C6258"/>
    <w:rsid w:val="006E68E8"/>
    <w:rsid w:val="006F23F0"/>
    <w:rsid w:val="00711175"/>
    <w:rsid w:val="00746C5D"/>
    <w:rsid w:val="007559EF"/>
    <w:rsid w:val="00755CD7"/>
    <w:rsid w:val="007630F9"/>
    <w:rsid w:val="0078703F"/>
    <w:rsid w:val="007975D1"/>
    <w:rsid w:val="007B060A"/>
    <w:rsid w:val="007C65C5"/>
    <w:rsid w:val="007C7CA8"/>
    <w:rsid w:val="007D08B0"/>
    <w:rsid w:val="007D2FA5"/>
    <w:rsid w:val="007D4BE6"/>
    <w:rsid w:val="007E0A39"/>
    <w:rsid w:val="007F2F23"/>
    <w:rsid w:val="00821571"/>
    <w:rsid w:val="00826F02"/>
    <w:rsid w:val="008465C4"/>
    <w:rsid w:val="00846CF6"/>
    <w:rsid w:val="00874538"/>
    <w:rsid w:val="008933EA"/>
    <w:rsid w:val="008A1C52"/>
    <w:rsid w:val="008C67EE"/>
    <w:rsid w:val="008E59ED"/>
    <w:rsid w:val="009057C0"/>
    <w:rsid w:val="00917336"/>
    <w:rsid w:val="00922C6F"/>
    <w:rsid w:val="00933657"/>
    <w:rsid w:val="00946949"/>
    <w:rsid w:val="00964A20"/>
    <w:rsid w:val="009773E4"/>
    <w:rsid w:val="00977900"/>
    <w:rsid w:val="009A23E1"/>
    <w:rsid w:val="009C413F"/>
    <w:rsid w:val="009D6DB9"/>
    <w:rsid w:val="009E260C"/>
    <w:rsid w:val="00A0479C"/>
    <w:rsid w:val="00A06212"/>
    <w:rsid w:val="00A2341D"/>
    <w:rsid w:val="00A3107D"/>
    <w:rsid w:val="00AA35B7"/>
    <w:rsid w:val="00AC26E8"/>
    <w:rsid w:val="00AD6C13"/>
    <w:rsid w:val="00AE20BA"/>
    <w:rsid w:val="00AE21F2"/>
    <w:rsid w:val="00AE6BEA"/>
    <w:rsid w:val="00B1590A"/>
    <w:rsid w:val="00B236FD"/>
    <w:rsid w:val="00B42DAD"/>
    <w:rsid w:val="00B63FEA"/>
    <w:rsid w:val="00B82DB7"/>
    <w:rsid w:val="00B84311"/>
    <w:rsid w:val="00B87415"/>
    <w:rsid w:val="00B93A25"/>
    <w:rsid w:val="00BB0271"/>
    <w:rsid w:val="00BB7594"/>
    <w:rsid w:val="00BC0543"/>
    <w:rsid w:val="00BC7AF3"/>
    <w:rsid w:val="00BD2A97"/>
    <w:rsid w:val="00BD3513"/>
    <w:rsid w:val="00BF5738"/>
    <w:rsid w:val="00C34B2E"/>
    <w:rsid w:val="00C84992"/>
    <w:rsid w:val="00CA0EE6"/>
    <w:rsid w:val="00CC44AB"/>
    <w:rsid w:val="00CD42B6"/>
    <w:rsid w:val="00CD6A6D"/>
    <w:rsid w:val="00CF1235"/>
    <w:rsid w:val="00D36BA0"/>
    <w:rsid w:val="00D4428E"/>
    <w:rsid w:val="00D70BCA"/>
    <w:rsid w:val="00D7560E"/>
    <w:rsid w:val="00DA26B5"/>
    <w:rsid w:val="00DB0869"/>
    <w:rsid w:val="00DC2250"/>
    <w:rsid w:val="00DC727B"/>
    <w:rsid w:val="00DD01D8"/>
    <w:rsid w:val="00DD3458"/>
    <w:rsid w:val="00DF55D3"/>
    <w:rsid w:val="00E25C97"/>
    <w:rsid w:val="00E269F3"/>
    <w:rsid w:val="00E33DCC"/>
    <w:rsid w:val="00E35E3A"/>
    <w:rsid w:val="00E46C4E"/>
    <w:rsid w:val="00E47AEF"/>
    <w:rsid w:val="00E52E9E"/>
    <w:rsid w:val="00E7220E"/>
    <w:rsid w:val="00EA4919"/>
    <w:rsid w:val="00EB26A7"/>
    <w:rsid w:val="00EB7CDE"/>
    <w:rsid w:val="00EC6585"/>
    <w:rsid w:val="00EC66D4"/>
    <w:rsid w:val="00ED487C"/>
    <w:rsid w:val="00EE37EC"/>
    <w:rsid w:val="00F24437"/>
    <w:rsid w:val="00F77494"/>
    <w:rsid w:val="00F77CA7"/>
    <w:rsid w:val="00F82126"/>
    <w:rsid w:val="00F82FEC"/>
    <w:rsid w:val="00F84AFF"/>
    <w:rsid w:val="00F972CE"/>
    <w:rsid w:val="00FA3E89"/>
    <w:rsid w:val="00FC1BB8"/>
    <w:rsid w:val="00FD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D2770D66-A444-440F-8522-164E63BD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1BB8"/>
  </w:style>
  <w:style w:type="paragraph" w:styleId="a7">
    <w:name w:val="Normal (Web)"/>
    <w:basedOn w:val="a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43</Characters>
  <Application>Microsoft Office Word</Application>
  <DocSecurity>0</DocSecurity>
  <Lines>8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Zachary urology</cp:lastModifiedBy>
  <cp:revision>10</cp:revision>
  <cp:lastPrinted>2025-03-17T19:33:00Z</cp:lastPrinted>
  <dcterms:created xsi:type="dcterms:W3CDTF">2024-11-25T16:39:00Z</dcterms:created>
  <dcterms:modified xsi:type="dcterms:W3CDTF">2025-04-04T09:45:00Z</dcterms:modified>
</cp:coreProperties>
</file>